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4A7450" w14:textId="77777777" w:rsidR="00C36F3A" w:rsidRPr="00C36F3A" w:rsidRDefault="00C36F3A" w:rsidP="00C36F3A">
      <w:pPr>
        <w:rPr>
          <w:lang w:val="en-GB"/>
        </w:rPr>
      </w:pPr>
    </w:p>
    <w:p w14:paraId="3A7B22C0" w14:textId="77777777" w:rsidR="00EB56B0" w:rsidRDefault="00EB56B0" w:rsidP="00C36F3A">
      <w:pPr>
        <w:rPr>
          <w:rFonts w:asciiTheme="majorHAnsi" w:eastAsiaTheme="majorEastAsia" w:hAnsiTheme="majorHAnsi" w:cstheme="majorBidi"/>
          <w:color w:val="2F5496" w:themeColor="accent1" w:themeShade="BF"/>
          <w:sz w:val="32"/>
          <w:szCs w:val="32"/>
        </w:rPr>
      </w:pPr>
      <w:r>
        <w:rPr>
          <w:rFonts w:asciiTheme="majorHAnsi" w:eastAsiaTheme="majorEastAsia" w:hAnsiTheme="majorHAnsi" w:cstheme="majorBidi"/>
          <w:color w:val="2F5496" w:themeColor="accent1" w:themeShade="BF"/>
          <w:sz w:val="32"/>
          <w:szCs w:val="32"/>
        </w:rPr>
        <w:t>T</w:t>
      </w:r>
      <w:r w:rsidRPr="00EB56B0">
        <w:rPr>
          <w:rFonts w:asciiTheme="majorHAnsi" w:eastAsiaTheme="majorEastAsia" w:hAnsiTheme="majorHAnsi" w:cstheme="majorBidi"/>
          <w:color w:val="2F5496" w:themeColor="accent1" w:themeShade="BF"/>
          <w:sz w:val="32"/>
          <w:szCs w:val="32"/>
        </w:rPr>
        <w:t>he estimated prevalence of probable PTSD in the Tromsø7 MI population.</w:t>
      </w:r>
    </w:p>
    <w:p w14:paraId="2E87287C" w14:textId="0F9E84B4" w:rsidR="00C36F3A" w:rsidRDefault="00221881" w:rsidP="00C36F3A">
      <w:pPr>
        <w:rPr>
          <w:lang w:val="en-GB"/>
        </w:rPr>
      </w:pPr>
      <w:r w:rsidRPr="00221881">
        <w:t xml:space="preserve">We observed that 11.6% (95% CI: 4.3% to 18.8%) of the </w:t>
      </w:r>
      <w:r>
        <w:t>78</w:t>
      </w:r>
      <w:r w:rsidRPr="00221881">
        <w:t xml:space="preserve"> participants had a PCL-5 cutoff score of 31 or above, indicating probable PTSD. The lifetime prevalence of PTSD is 2.5% in Norway and approximately 8% in the USA</w:t>
      </w:r>
      <w:r>
        <w:t xml:space="preserve"> </w:t>
      </w:r>
      <w:r w:rsidR="00C36F3A" w:rsidRPr="00C36F3A">
        <w:fldChar w:fldCharType="begin">
          <w:fldData xml:space="preserve">PEVuZE5vdGU+PENpdGU+PEF1dGhvcj5BbXN0YWR0ZXI8L0F1dGhvcj48WWVhcj4yMDEzPC9ZZWFy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</w:fldData>
        </w:fldChar>
      </w:r>
      <w:r w:rsidR="00C36F3A" w:rsidRPr="00C36F3A">
        <w:instrText xml:space="preserve"> ADDIN EN.CITE </w:instrText>
      </w:r>
      <w:r w:rsidR="00C36F3A" w:rsidRPr="00C36F3A">
        <w:fldChar w:fldCharType="begin">
          <w:fldData xml:space="preserve">PEVuZE5vdGU+PENpdGU+PEF1dGhvcj5BbXN0YWR0ZXI8L0F1dGhvcj48WWVhcj4yMDEzPC9ZZWFy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</w:fldData>
        </w:fldChar>
      </w:r>
      <w:r w:rsidR="00C36F3A" w:rsidRPr="00C36F3A">
        <w:instrText xml:space="preserve"> ADDIN EN.CITE.DATA </w:instrText>
      </w:r>
      <w:r w:rsidR="00C36F3A" w:rsidRPr="00C36F3A">
        <w:fldChar w:fldCharType="end"/>
      </w:r>
      <w:r w:rsidR="00C36F3A" w:rsidRPr="00C36F3A">
        <w:fldChar w:fldCharType="separate"/>
      </w:r>
      <w:r w:rsidR="00C36F3A" w:rsidRPr="00C36F3A">
        <w:rPr>
          <w:noProof/>
        </w:rPr>
        <w:t>(22-24)</w:t>
      </w:r>
      <w:r w:rsidR="00C36F3A" w:rsidRPr="00C36F3A">
        <w:fldChar w:fldCharType="end"/>
      </w:r>
      <w:r w:rsidR="00C36F3A" w:rsidRPr="00C36F3A">
        <w:t xml:space="preserve">. </w:t>
      </w:r>
      <w:r w:rsidR="00C36F3A" w:rsidRPr="00C36F3A">
        <w:rPr>
          <w:lang w:val="en-GB"/>
        </w:rPr>
        <w:t xml:space="preserve">We wanted to compare the observed probable PTSD prevalence against a hypothesized population prevalence. </w:t>
      </w:r>
    </w:p>
    <w:p w14:paraId="3D3372DE" w14:textId="68FC972E" w:rsidR="001B29F8" w:rsidRPr="00C36F3A" w:rsidRDefault="007947F4">
      <w:pPr>
        <w:rPr>
          <w:lang w:val="en-GB"/>
        </w:rPr>
      </w:pPr>
      <w:r w:rsidRPr="007947F4">
        <w:t xml:space="preserve">We employed Multiple Imputations to evaluate the overall prevalence of PTSD in the MI population. In Tromsø7, the total number of MI patients was 818, out of which 208 had reported significant symptoms. We assumed that individuals without mental health symptoms were unlikely to have PTSD. We also assumed that the prevalence of PTSD in our sample (11.6%) was representative of all those with significant symptoms of anxiety or depression. We </w:t>
      </w:r>
      <w:r w:rsidR="00B050CA">
        <w:t>made</w:t>
      </w:r>
      <w:r w:rsidRPr="007947F4">
        <w:t xml:space="preserve"> 100 imputations by logistic regression, using age and sex as independent variables. </w:t>
      </w:r>
      <w:r w:rsidR="005F58F3" w:rsidRPr="005F58F3">
        <w:t>The estimated prevalence of PTSD among the MI population in the Tromsø Study was 3.3% (95% CI: 1.3% to 5.2%), which was not significantly different from the assumed population prevalence of 2.5%.</w:t>
      </w:r>
    </w:p>
    <w:sectPr w:rsidR="001B29F8" w:rsidRPr="00C36F3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oNotDisplayPageBoundaries/>
  <w:proofState w:spelling="clean" w:grammar="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C36F3A"/>
    <w:rsid w:val="00091338"/>
    <w:rsid w:val="001B29F8"/>
    <w:rsid w:val="00221881"/>
    <w:rsid w:val="00420FB4"/>
    <w:rsid w:val="00452104"/>
    <w:rsid w:val="004879D3"/>
    <w:rsid w:val="004E2A2A"/>
    <w:rsid w:val="005A632B"/>
    <w:rsid w:val="005F58F3"/>
    <w:rsid w:val="0062479C"/>
    <w:rsid w:val="00754380"/>
    <w:rsid w:val="00764F59"/>
    <w:rsid w:val="007947F4"/>
    <w:rsid w:val="008677E7"/>
    <w:rsid w:val="00B050CA"/>
    <w:rsid w:val="00B35CCF"/>
    <w:rsid w:val="00B77C50"/>
    <w:rsid w:val="00C36F3A"/>
    <w:rsid w:val="00C84896"/>
    <w:rsid w:val="00D335AF"/>
    <w:rsid w:val="00DA1112"/>
    <w:rsid w:val="00DD1A3A"/>
    <w:rsid w:val="00EB56B0"/>
    <w:rsid w:val="00FD7576"/>
    <w:rsid w:val="00FF14CF"/>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A72AE9D"/>
  <w15:chartTrackingRefBased/>
  <w15:docId w15:val="{E86A7267-70A6-4B0E-860A-A971DCC24E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6F3A"/>
    <w:pPr>
      <w:suppressAutoHyphens/>
      <w:spacing w:after="0" w:line="480" w:lineRule="auto"/>
      <w:ind w:firstLine="567"/>
    </w:pPr>
    <w:rPr>
      <w:rFonts w:ascii="Times New Roman" w:eastAsia="Times New Roman" w:hAnsi="Times New Roman" w:cs="Times New Roman"/>
      <w:kern w:val="0"/>
      <w:sz w:val="24"/>
      <w:szCs w:val="24"/>
      <w:lang w:val="en-US"/>
    </w:rPr>
  </w:style>
  <w:style w:type="paragraph" w:styleId="Heading1">
    <w:name w:val="heading 1"/>
    <w:basedOn w:val="Normal"/>
    <w:next w:val="Normal"/>
    <w:link w:val="Heading1Char"/>
    <w:uiPriority w:val="9"/>
    <w:qFormat/>
    <w:rsid w:val="00452104"/>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2104"/>
    <w:rPr>
      <w:rFonts w:asciiTheme="majorHAnsi" w:eastAsiaTheme="majorEastAsia" w:hAnsiTheme="majorHAnsi" w:cstheme="majorBidi"/>
      <w:color w:val="2F5496" w:themeColor="accent1" w:themeShade="BF"/>
      <w:kern w:val="0"/>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467bcaee-e38a-4002-8bcc-fed3c387eec6" xsi:nil="true"/>
    <lcf76f155ced4ddcb4097134ff3c332f xmlns="3559048c-663d-4108-a367-7f8a6c4d7828">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E8E5721A8119C4094C618A6E9F82987" ma:contentTypeVersion="13" ma:contentTypeDescription="Create a new document." ma:contentTypeScope="" ma:versionID="95f896b2981c9dea24e557e341363773">
  <xsd:schema xmlns:xsd="http://www.w3.org/2001/XMLSchema" xmlns:xs="http://www.w3.org/2001/XMLSchema" xmlns:p="http://schemas.microsoft.com/office/2006/metadata/properties" xmlns:ns2="3559048c-663d-4108-a367-7f8a6c4d7828" xmlns:ns3="467bcaee-e38a-4002-8bcc-fed3c387eec6" targetNamespace="http://schemas.microsoft.com/office/2006/metadata/properties" ma:root="true" ma:fieldsID="e8437467f3f413e189348dfb61ec00b3" ns2:_="" ns3:_="">
    <xsd:import namespace="3559048c-663d-4108-a367-7f8a6c4d7828"/>
    <xsd:import namespace="467bcaee-e38a-4002-8bcc-fed3c387eec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559048c-663d-4108-a367-7f8a6c4d782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0a916d09-11b3-44b5-b5f4-9aae0c201370"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67bcaee-e38a-4002-8bcc-fed3c387eec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b688ac04-3ec6-42b0-b3cc-efcc93bd1850}" ma:internalName="TaxCatchAll" ma:showField="CatchAllData" ma:web="467bcaee-e38a-4002-8bcc-fed3c387eec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10EA3F2-37D8-4B23-987F-7B87EDF99482}">
  <ds:schemaRefs>
    <ds:schemaRef ds:uri="http://schemas.microsoft.com/office/2006/metadata/properties"/>
    <ds:schemaRef ds:uri="http://schemas.microsoft.com/office/infopath/2007/PartnerControls"/>
    <ds:schemaRef ds:uri="467bcaee-e38a-4002-8bcc-fed3c387eec6"/>
    <ds:schemaRef ds:uri="3559048c-663d-4108-a367-7f8a6c4d7828"/>
  </ds:schemaRefs>
</ds:datastoreItem>
</file>

<file path=customXml/itemProps2.xml><?xml version="1.0" encoding="utf-8"?>
<ds:datastoreItem xmlns:ds="http://schemas.openxmlformats.org/officeDocument/2006/customXml" ds:itemID="{E427C327-073A-435C-8C1D-5A1E9BC5CB5E}">
  <ds:schemaRefs>
    <ds:schemaRef ds:uri="http://schemas.microsoft.com/sharepoint/v3/contenttype/forms"/>
  </ds:schemaRefs>
</ds:datastoreItem>
</file>

<file path=customXml/itemProps3.xml><?xml version="1.0" encoding="utf-8"?>
<ds:datastoreItem xmlns:ds="http://schemas.openxmlformats.org/officeDocument/2006/customXml" ds:itemID="{3C2A28CC-EB57-4F97-B161-74203CCA12F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559048c-663d-4108-a367-7f8a6c4d7828"/>
    <ds:schemaRef ds:uri="467bcaee-e38a-4002-8bcc-fed3c387eec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1</Pages>
  <Words>189</Words>
  <Characters>988</Characters>
  <Application>Microsoft Office Word</Application>
  <DocSecurity>0</DocSecurity>
  <Lines>16</Lines>
  <Paragraphs>3</Paragraphs>
  <ScaleCrop>false</ScaleCrop>
  <HeadingPairs>
    <vt:vector size="2" baseType="variant">
      <vt:variant>
        <vt:lpstr>Title</vt:lpstr>
      </vt:variant>
      <vt:variant>
        <vt:i4>1</vt:i4>
      </vt:variant>
    </vt:vector>
  </HeadingPairs>
  <TitlesOfParts>
    <vt:vector size="1" baseType="lpstr">
      <vt:lpstr/>
    </vt:vector>
  </TitlesOfParts>
  <Company>UiT The Arctic University of Norway</Company>
  <LinksUpToDate>false</LinksUpToDate>
  <CharactersWithSpaces>1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ir F Lorem</dc:creator>
  <cp:keywords/>
  <dc:description/>
  <cp:lastModifiedBy>Geir F Lorem</cp:lastModifiedBy>
  <cp:revision>22</cp:revision>
  <dcterms:created xsi:type="dcterms:W3CDTF">2023-10-13T12:41:00Z</dcterms:created>
  <dcterms:modified xsi:type="dcterms:W3CDTF">2023-10-23T1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59c7307-c353-46fb-901c-0ff520c57fb4</vt:lpwstr>
  </property>
  <property fmtid="{D5CDD505-2E9C-101B-9397-08002B2CF9AE}" pid="3" name="ContentTypeId">
    <vt:lpwstr>0x010100DE8E5721A8119C4094C618A6E9F82987</vt:lpwstr>
  </property>
  <property fmtid="{D5CDD505-2E9C-101B-9397-08002B2CF9AE}" pid="4" name="MediaServiceImageTags">
    <vt:lpwstr/>
  </property>
</Properties>
</file>